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6BEF87" w14:textId="56BF4712" w:rsidR="00DC7306" w:rsidRPr="004274AF" w:rsidRDefault="006F473B" w:rsidP="00DC7306">
      <w:pPr>
        <w:spacing w:line="276" w:lineRule="auto"/>
        <w:jc w:val="center"/>
        <w:rPr>
          <w:b/>
          <w:sz w:val="32"/>
          <w:szCs w:val="32"/>
        </w:rPr>
      </w:pPr>
      <w:r w:rsidRPr="004274AF">
        <w:rPr>
          <w:b/>
          <w:sz w:val="32"/>
          <w:szCs w:val="32"/>
        </w:rPr>
        <w:t xml:space="preserve">S3 </w:t>
      </w:r>
      <w:r w:rsidR="004274AF" w:rsidRPr="004274AF">
        <w:rPr>
          <w:b/>
          <w:sz w:val="32"/>
          <w:szCs w:val="32"/>
        </w:rPr>
        <w:t>Appendix. Interview gu</w:t>
      </w:r>
      <w:r w:rsidR="004274AF">
        <w:rPr>
          <w:b/>
          <w:sz w:val="32"/>
          <w:szCs w:val="32"/>
        </w:rPr>
        <w:t>id</w:t>
      </w:r>
      <w:bookmarkStart w:id="0" w:name="_GoBack"/>
      <w:bookmarkEnd w:id="0"/>
      <w:r w:rsidR="004274AF" w:rsidRPr="004274AF">
        <w:rPr>
          <w:b/>
          <w:sz w:val="32"/>
          <w:szCs w:val="32"/>
        </w:rPr>
        <w:t xml:space="preserve">e for follow-up interviews </w:t>
      </w:r>
    </w:p>
    <w:p w14:paraId="67998231" w14:textId="77777777" w:rsidR="004274AF" w:rsidRDefault="004274AF" w:rsidP="00DC7306">
      <w:pPr>
        <w:spacing w:line="276" w:lineRule="auto"/>
        <w:jc w:val="center"/>
        <w:rPr>
          <w:sz w:val="22"/>
          <w:szCs w:val="22"/>
          <w:u w:val="single"/>
        </w:rPr>
      </w:pPr>
    </w:p>
    <w:p w14:paraId="50D0BF92" w14:textId="447F0649" w:rsidR="00DC7306" w:rsidRDefault="00DC7306" w:rsidP="00DC7306">
      <w:pPr>
        <w:jc w:val="center"/>
      </w:pPr>
      <w:r>
        <w:rPr>
          <w:b/>
        </w:rPr>
        <w:t xml:space="preserve">Interview guide for questions to mothers/caregivers </w:t>
      </w:r>
      <w:r w:rsidR="006F473B">
        <w:rPr>
          <w:b/>
        </w:rPr>
        <w:t xml:space="preserve">follow-up interviews </w:t>
      </w:r>
      <w:r>
        <w:rPr>
          <w:b/>
        </w:rPr>
        <w:t>(English)</w:t>
      </w:r>
    </w:p>
    <w:p w14:paraId="73522059" w14:textId="77777777" w:rsidR="00DC7306" w:rsidRDefault="00DC7306" w:rsidP="00DC7306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ind w:left="154" w:hanging="154"/>
        <w:rPr>
          <w:b/>
          <w:color w:val="000000"/>
        </w:rPr>
      </w:pPr>
    </w:p>
    <w:p w14:paraId="30AFEE25" w14:textId="77777777" w:rsidR="00DC7306" w:rsidRDefault="00DC7306" w:rsidP="00DC7306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ind w:left="154" w:hanging="154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Inform about the aim of the interview</w:t>
      </w:r>
    </w:p>
    <w:p w14:paraId="684FC600" w14:textId="77777777" w:rsidR="00DC7306" w:rsidRDefault="00DC7306" w:rsidP="00DC7306">
      <w:pPr>
        <w:spacing w:line="276" w:lineRule="auto"/>
        <w:ind w:left="154"/>
        <w:rPr>
          <w:sz w:val="22"/>
          <w:szCs w:val="22"/>
        </w:rPr>
      </w:pPr>
      <w:r>
        <w:rPr>
          <w:sz w:val="22"/>
          <w:szCs w:val="22"/>
        </w:rPr>
        <w:t xml:space="preserve">The aim with the interview is to explore and describe the parents/caregivers experience of caring for the low birth weight baby and the use of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 xml:space="preserve"> for this purpose.</w:t>
      </w:r>
    </w:p>
    <w:p w14:paraId="576BCF8E" w14:textId="77777777" w:rsidR="00DC7306" w:rsidRDefault="00DC7306" w:rsidP="00DC730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87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Introduction of principal investigator and interviewer </w:t>
      </w:r>
    </w:p>
    <w:p w14:paraId="5E066775" w14:textId="77777777" w:rsidR="00DC7306" w:rsidRDefault="00DC7306" w:rsidP="00DC730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87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nform about confidentiality and vol</w:t>
      </w:r>
      <w:r>
        <w:rPr>
          <w:sz w:val="22"/>
          <w:szCs w:val="22"/>
        </w:rPr>
        <w:t>u</w:t>
      </w:r>
      <w:r>
        <w:rPr>
          <w:color w:val="000000"/>
          <w:sz w:val="22"/>
          <w:szCs w:val="22"/>
        </w:rPr>
        <w:t>ntary participation</w:t>
      </w:r>
    </w:p>
    <w:p w14:paraId="36BBCA6C" w14:textId="77777777" w:rsidR="00DC7306" w:rsidRDefault="00DC7306" w:rsidP="00DC730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87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igning of consent form</w:t>
      </w:r>
    </w:p>
    <w:p w14:paraId="5D515FAF" w14:textId="77777777" w:rsidR="00DC7306" w:rsidRDefault="00DC7306" w:rsidP="00DC730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ind w:left="874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Background information: age, education, number of children, days for the infant admitted in the hospital, infants gestational age, weight at birth, who is the caregiver performing </w:t>
      </w:r>
      <w:r>
        <w:rPr>
          <w:sz w:val="22"/>
          <w:szCs w:val="22"/>
        </w:rPr>
        <w:t>KMC</w:t>
      </w:r>
    </w:p>
    <w:p w14:paraId="15D09D3C" w14:textId="77777777" w:rsidR="00DC7306" w:rsidRDefault="00DC7306" w:rsidP="00DC7306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ind w:left="154" w:hanging="154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Initial question </w:t>
      </w:r>
    </w:p>
    <w:p w14:paraId="7F2CC668" w14:textId="47FD859C" w:rsidR="00DC7306" w:rsidRDefault="00DC7306" w:rsidP="00DC7306">
      <w:pPr>
        <w:spacing w:line="276" w:lineRule="auto"/>
        <w:ind w:left="154"/>
        <w:rPr>
          <w:sz w:val="22"/>
          <w:szCs w:val="22"/>
        </w:rPr>
      </w:pPr>
      <w:r>
        <w:rPr>
          <w:sz w:val="22"/>
          <w:szCs w:val="22"/>
        </w:rPr>
        <w:t xml:space="preserve">Can you tell me about your experience </w:t>
      </w:r>
      <w:r w:rsidR="00B240AE">
        <w:rPr>
          <w:sz w:val="22"/>
          <w:szCs w:val="22"/>
        </w:rPr>
        <w:t>of</w:t>
      </w:r>
      <w:r>
        <w:rPr>
          <w:sz w:val="22"/>
          <w:szCs w:val="22"/>
        </w:rPr>
        <w:t xml:space="preserve"> car</w:t>
      </w:r>
      <w:r w:rsidR="00B240AE">
        <w:rPr>
          <w:sz w:val="22"/>
          <w:szCs w:val="22"/>
        </w:rPr>
        <w:t>ing</w:t>
      </w:r>
      <w:r>
        <w:rPr>
          <w:sz w:val="22"/>
          <w:szCs w:val="22"/>
        </w:rPr>
        <w:t xml:space="preserve"> for your </w:t>
      </w:r>
      <w:proofErr w:type="spellStart"/>
      <w:r>
        <w:rPr>
          <w:sz w:val="22"/>
          <w:szCs w:val="22"/>
        </w:rPr>
        <w:t>newborn</w:t>
      </w:r>
      <w:proofErr w:type="spellEnd"/>
      <w:r>
        <w:rPr>
          <w:sz w:val="22"/>
          <w:szCs w:val="22"/>
        </w:rPr>
        <w:t>? What has been difficult? What has worked well?</w:t>
      </w:r>
    </w:p>
    <w:p w14:paraId="73C48C26" w14:textId="77777777" w:rsidR="00DC7306" w:rsidRDefault="00DC7306" w:rsidP="00DC7306">
      <w:pPr>
        <w:spacing w:line="276" w:lineRule="auto"/>
        <w:ind w:left="154"/>
        <w:rPr>
          <w:sz w:val="22"/>
          <w:szCs w:val="22"/>
        </w:rPr>
      </w:pPr>
    </w:p>
    <w:p w14:paraId="56417E1F" w14:textId="77777777" w:rsidR="00DC7306" w:rsidRDefault="00DC7306" w:rsidP="00DC7306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ind w:left="154" w:hanging="154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Larger conversations areas</w:t>
      </w:r>
    </w:p>
    <w:p w14:paraId="29904FE4" w14:textId="77777777" w:rsidR="00DC7306" w:rsidRDefault="00DC7306" w:rsidP="00DC7306">
      <w:pPr>
        <w:numPr>
          <w:ilvl w:val="0"/>
          <w:numId w:val="1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How did the care for your </w:t>
      </w:r>
      <w:proofErr w:type="spellStart"/>
      <w:r>
        <w:rPr>
          <w:sz w:val="22"/>
          <w:szCs w:val="22"/>
        </w:rPr>
        <w:t>newborn</w:t>
      </w:r>
      <w:proofErr w:type="spellEnd"/>
      <w:r>
        <w:rPr>
          <w:sz w:val="22"/>
          <w:szCs w:val="22"/>
        </w:rPr>
        <w:t xml:space="preserve"> work out at the hospital? What kind of support did you get? What was difficult?</w:t>
      </w:r>
    </w:p>
    <w:p w14:paraId="2055B57F" w14:textId="77777777" w:rsidR="00DC7306" w:rsidRDefault="00DC7306" w:rsidP="00DC7306">
      <w:pPr>
        <w:spacing w:line="276" w:lineRule="auto"/>
        <w:ind w:left="946"/>
        <w:rPr>
          <w:sz w:val="22"/>
          <w:szCs w:val="22"/>
        </w:rPr>
      </w:pPr>
      <w:r>
        <w:rPr>
          <w:sz w:val="22"/>
          <w:szCs w:val="22"/>
        </w:rPr>
        <w:t>Follow-up:</w:t>
      </w:r>
    </w:p>
    <w:p w14:paraId="1320908C" w14:textId="77777777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Who gave instructions for the care of the </w:t>
      </w:r>
      <w:proofErr w:type="spellStart"/>
      <w:r>
        <w:rPr>
          <w:sz w:val="22"/>
          <w:szCs w:val="22"/>
        </w:rPr>
        <w:t>newborn</w:t>
      </w:r>
      <w:proofErr w:type="spellEnd"/>
      <w:r>
        <w:rPr>
          <w:sz w:val="22"/>
          <w:szCs w:val="22"/>
        </w:rPr>
        <w:t xml:space="preserve">, if any? </w:t>
      </w:r>
    </w:p>
    <w:p w14:paraId="6356024E" w14:textId="77777777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Who participated in the care of the </w:t>
      </w:r>
      <w:proofErr w:type="spellStart"/>
      <w:r>
        <w:rPr>
          <w:sz w:val="22"/>
          <w:szCs w:val="22"/>
        </w:rPr>
        <w:t>newborn</w:t>
      </w:r>
      <w:proofErr w:type="spellEnd"/>
      <w:r>
        <w:rPr>
          <w:sz w:val="22"/>
          <w:szCs w:val="22"/>
        </w:rPr>
        <w:t>?</w:t>
      </w:r>
    </w:p>
    <w:p w14:paraId="75A3540F" w14:textId="78F63ACB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How did you manage the routines? Any aides used? </w:t>
      </w:r>
    </w:p>
    <w:p w14:paraId="193A6B85" w14:textId="0D8D0D19" w:rsidR="00F32297" w:rsidRPr="00DC7306" w:rsidRDefault="00F32297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What do you wish would have been different? Any additional help, instructions, </w:t>
      </w:r>
      <w:proofErr w:type="spellStart"/>
      <w:r>
        <w:rPr>
          <w:sz w:val="22"/>
          <w:szCs w:val="22"/>
        </w:rPr>
        <w:t>etc</w:t>
      </w:r>
      <w:proofErr w:type="spellEnd"/>
    </w:p>
    <w:p w14:paraId="15DCA89B" w14:textId="77777777" w:rsidR="00DC7306" w:rsidRDefault="00DC7306" w:rsidP="00DC7306">
      <w:pPr>
        <w:numPr>
          <w:ilvl w:val="0"/>
          <w:numId w:val="1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How did the care for your </w:t>
      </w:r>
      <w:proofErr w:type="spellStart"/>
      <w:r>
        <w:rPr>
          <w:sz w:val="22"/>
          <w:szCs w:val="22"/>
        </w:rPr>
        <w:t>newborn</w:t>
      </w:r>
      <w:proofErr w:type="spellEnd"/>
      <w:r>
        <w:rPr>
          <w:sz w:val="22"/>
          <w:szCs w:val="22"/>
        </w:rPr>
        <w:t xml:space="preserve"> work out when you came home? What kind of support did you get? What was difficult?</w:t>
      </w:r>
    </w:p>
    <w:p w14:paraId="4D3CFE2D" w14:textId="77777777" w:rsidR="00DC7306" w:rsidRDefault="00DC7306" w:rsidP="00DC7306">
      <w:pPr>
        <w:spacing w:line="276" w:lineRule="auto"/>
        <w:ind w:left="946"/>
        <w:rPr>
          <w:sz w:val="22"/>
          <w:szCs w:val="22"/>
        </w:rPr>
      </w:pPr>
      <w:r>
        <w:rPr>
          <w:sz w:val="22"/>
          <w:szCs w:val="22"/>
        </w:rPr>
        <w:t>Follow-up:</w:t>
      </w:r>
    </w:p>
    <w:p w14:paraId="37EFE335" w14:textId="77777777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Was there any difference to care for the baby at home compared to when you were at hospital? If so, in what way?</w:t>
      </w:r>
    </w:p>
    <w:p w14:paraId="08EC4073" w14:textId="77777777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Who participated in the care of the </w:t>
      </w:r>
      <w:proofErr w:type="spellStart"/>
      <w:r>
        <w:rPr>
          <w:sz w:val="22"/>
          <w:szCs w:val="22"/>
        </w:rPr>
        <w:t>newborn</w:t>
      </w:r>
      <w:proofErr w:type="spellEnd"/>
      <w:r>
        <w:rPr>
          <w:sz w:val="22"/>
          <w:szCs w:val="22"/>
        </w:rPr>
        <w:t xml:space="preserve"> at home?</w:t>
      </w:r>
    </w:p>
    <w:p w14:paraId="6A71273C" w14:textId="71C4AAB7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How did you manage the routines? Any aides used? </w:t>
      </w:r>
    </w:p>
    <w:p w14:paraId="20D628B1" w14:textId="387A172F" w:rsidR="00F32297" w:rsidRPr="00F32297" w:rsidRDefault="00F32297" w:rsidP="00F32297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What do you wish would have been different?</w:t>
      </w:r>
      <w:r w:rsidRPr="00F3229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y additional help, instructions, </w:t>
      </w:r>
      <w:proofErr w:type="spellStart"/>
      <w:r>
        <w:rPr>
          <w:sz w:val="22"/>
          <w:szCs w:val="22"/>
        </w:rPr>
        <w:t>etc</w:t>
      </w:r>
      <w:proofErr w:type="spellEnd"/>
    </w:p>
    <w:p w14:paraId="11FB1020" w14:textId="77777777" w:rsidR="00DC7306" w:rsidRDefault="00DC7306" w:rsidP="00DC7306">
      <w:pPr>
        <w:numPr>
          <w:ilvl w:val="0"/>
          <w:numId w:val="1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Did you experience any occasions, either at hospital or at home, when your baby needed extra care or attention? Like being too cold, having a fever, crying excessively or similar? If so, can you please tell me what happened?</w:t>
      </w:r>
    </w:p>
    <w:p w14:paraId="67A6619B" w14:textId="77777777" w:rsidR="00DC7306" w:rsidRDefault="00DC7306" w:rsidP="00DC7306">
      <w:pPr>
        <w:spacing w:line="276" w:lineRule="auto"/>
        <w:ind w:left="946"/>
        <w:rPr>
          <w:sz w:val="22"/>
          <w:szCs w:val="22"/>
        </w:rPr>
      </w:pPr>
      <w:r>
        <w:rPr>
          <w:sz w:val="22"/>
          <w:szCs w:val="22"/>
        </w:rPr>
        <w:t>Follow-up:</w:t>
      </w:r>
    </w:p>
    <w:p w14:paraId="74FB6A2C" w14:textId="77777777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What did you do to solve the problem? </w:t>
      </w:r>
    </w:p>
    <w:p w14:paraId="6C250548" w14:textId="77777777" w:rsidR="00DC7306" w:rsidRDefault="00DC7306" w:rsidP="00DC7306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Did you encounter any problems when trying to solve the problem?</w:t>
      </w:r>
    </w:p>
    <w:p w14:paraId="6E5E2524" w14:textId="2DF05B95" w:rsidR="00DC7306" w:rsidRPr="00F32297" w:rsidRDefault="00DC7306" w:rsidP="00F32297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Who helped you, if anyone?</w:t>
      </w:r>
    </w:p>
    <w:p w14:paraId="24570FBE" w14:textId="48B16E9E" w:rsidR="00F82F11" w:rsidRDefault="00F82F11" w:rsidP="00DC7306">
      <w:pPr>
        <w:numPr>
          <w:ilvl w:val="0"/>
          <w:numId w:val="1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At the hospital you were introduced to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 xml:space="preserve"> as a help to see if your baby is not getting cold. Can you tell me about your experiences of this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>?</w:t>
      </w:r>
    </w:p>
    <w:p w14:paraId="2A879952" w14:textId="77777777" w:rsidR="00F82F11" w:rsidRDefault="00F82F11" w:rsidP="00F82F11">
      <w:pPr>
        <w:spacing w:line="276" w:lineRule="auto"/>
        <w:ind w:left="946"/>
        <w:rPr>
          <w:sz w:val="22"/>
          <w:szCs w:val="22"/>
        </w:rPr>
      </w:pPr>
      <w:r>
        <w:rPr>
          <w:sz w:val="22"/>
          <w:szCs w:val="22"/>
        </w:rPr>
        <w:t xml:space="preserve">Follow-up: </w:t>
      </w:r>
    </w:p>
    <w:p w14:paraId="2CC3B5D7" w14:textId="744942F5" w:rsidR="00DC7306" w:rsidRDefault="00F82F11" w:rsidP="00F82F11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Did you use to look at the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>? If so, when and how often? Was it helpful</w:t>
      </w:r>
      <w:r w:rsidR="00DC7306" w:rsidRPr="00F82F11">
        <w:rPr>
          <w:sz w:val="22"/>
          <w:szCs w:val="22"/>
        </w:rPr>
        <w:t>?</w:t>
      </w:r>
      <w:r>
        <w:rPr>
          <w:sz w:val="22"/>
          <w:szCs w:val="22"/>
        </w:rPr>
        <w:t xml:space="preserve"> If so, in what way?</w:t>
      </w:r>
    </w:p>
    <w:p w14:paraId="399AB242" w14:textId="1C8776D5" w:rsidR="00F82F11" w:rsidRDefault="00F82F11" w:rsidP="00F82F11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If you did not use the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 xml:space="preserve">, can you please tell me why? </w:t>
      </w:r>
    </w:p>
    <w:p w14:paraId="13E67BF5" w14:textId="24A14E14" w:rsidR="00F82F11" w:rsidRDefault="00F82F11" w:rsidP="00F82F11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Who introduced you to the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 xml:space="preserve">? Did you get any support or encouragement to use it? </w:t>
      </w:r>
    </w:p>
    <w:p w14:paraId="5B3D0F69" w14:textId="370EAFEE" w:rsidR="00F32297" w:rsidRPr="00F82F11" w:rsidRDefault="00F32297" w:rsidP="00F82F11">
      <w:pPr>
        <w:pStyle w:val="Liststycke"/>
        <w:numPr>
          <w:ilvl w:val="0"/>
          <w:numId w:val="4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Have you continued to use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 xml:space="preserve"> at home? If not, why?</w:t>
      </w:r>
    </w:p>
    <w:p w14:paraId="01CD8DD8" w14:textId="77777777" w:rsidR="00DC7306" w:rsidRDefault="00DC7306" w:rsidP="00DC7306">
      <w:pPr>
        <w:widowControl w:val="0"/>
        <w:spacing w:line="276" w:lineRule="auto"/>
        <w:ind w:left="514"/>
        <w:rPr>
          <w:sz w:val="22"/>
          <w:szCs w:val="22"/>
        </w:rPr>
      </w:pPr>
    </w:p>
    <w:p w14:paraId="45C7586E" w14:textId="77777777" w:rsidR="00DC7306" w:rsidRDefault="00DC7306" w:rsidP="00DC7306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ind w:left="154" w:hanging="154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Keywords/Themes important to discuss:</w:t>
      </w:r>
    </w:p>
    <w:p w14:paraId="0B986050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Your role as parent/caregiver</w:t>
      </w:r>
    </w:p>
    <w:p w14:paraId="35F84732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arents/caregivers presence and participation</w:t>
      </w:r>
    </w:p>
    <w:p w14:paraId="10D02854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ommunication between healthcare provider and you as parent/ caregiver</w:t>
      </w:r>
    </w:p>
    <w:p w14:paraId="1CA7C5DB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eeds as parent/caregiver</w:t>
      </w:r>
    </w:p>
    <w:p w14:paraId="6B5E23E5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ishes as parent/caregiver</w:t>
      </w:r>
    </w:p>
    <w:p w14:paraId="1593F105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atisfaction as parent/caregiver (KMC and </w:t>
      </w:r>
      <w:proofErr w:type="spellStart"/>
      <w:r>
        <w:rPr>
          <w:color w:val="000000"/>
          <w:sz w:val="22"/>
          <w:szCs w:val="22"/>
        </w:rPr>
        <w:t>ThermoSpot</w:t>
      </w:r>
      <w:proofErr w:type="spellEnd"/>
      <w:r>
        <w:rPr>
          <w:color w:val="000000"/>
          <w:sz w:val="22"/>
          <w:szCs w:val="22"/>
        </w:rPr>
        <w:t>)</w:t>
      </w:r>
    </w:p>
    <w:p w14:paraId="679204C9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sz w:val="22"/>
          <w:szCs w:val="22"/>
        </w:rPr>
        <w:t>Any difficulties performing KMC at home?</w:t>
      </w:r>
    </w:p>
    <w:p w14:paraId="67CE8728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Usefulness of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 xml:space="preserve"> at home?</w:t>
      </w:r>
    </w:p>
    <w:p w14:paraId="7923F832" w14:textId="2F30B83B" w:rsidR="00DC7306" w:rsidRDefault="00F82F11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Handling of</w:t>
      </w:r>
      <w:r w:rsidR="00DC7306">
        <w:rPr>
          <w:sz w:val="22"/>
          <w:szCs w:val="22"/>
        </w:rPr>
        <w:t xml:space="preserve"> the </w:t>
      </w:r>
      <w:proofErr w:type="spellStart"/>
      <w:r w:rsidR="00DC7306">
        <w:rPr>
          <w:sz w:val="22"/>
          <w:szCs w:val="22"/>
        </w:rPr>
        <w:t>ThermoSpot</w:t>
      </w:r>
      <w:proofErr w:type="spellEnd"/>
      <w:r w:rsidR="00DC7306">
        <w:rPr>
          <w:sz w:val="22"/>
          <w:szCs w:val="22"/>
        </w:rPr>
        <w:t xml:space="preserve"> fall off?</w:t>
      </w:r>
    </w:p>
    <w:p w14:paraId="73F5A13A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Any side effects of </w:t>
      </w:r>
      <w:proofErr w:type="spellStart"/>
      <w:r>
        <w:rPr>
          <w:sz w:val="22"/>
          <w:szCs w:val="22"/>
        </w:rPr>
        <w:t>ThermoSpot</w:t>
      </w:r>
      <w:proofErr w:type="spellEnd"/>
      <w:r>
        <w:rPr>
          <w:sz w:val="22"/>
          <w:szCs w:val="22"/>
        </w:rPr>
        <w:t>? Rashes, other allergic reactions?</w:t>
      </w:r>
    </w:p>
    <w:p w14:paraId="31373312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nything else to address?</w:t>
      </w:r>
    </w:p>
    <w:p w14:paraId="2DAEFCE7" w14:textId="77777777" w:rsidR="00DC7306" w:rsidRDefault="00DC7306" w:rsidP="00DC730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sz w:val="22"/>
          <w:szCs w:val="22"/>
        </w:rPr>
      </w:pPr>
    </w:p>
    <w:p w14:paraId="2D28E8B6" w14:textId="77777777" w:rsidR="00DC7306" w:rsidRDefault="00DC7306" w:rsidP="00DC7306">
      <w:pPr>
        <w:keepNext/>
        <w:pBdr>
          <w:top w:val="nil"/>
          <w:left w:val="nil"/>
          <w:bottom w:val="nil"/>
          <w:right w:val="nil"/>
          <w:between w:val="nil"/>
        </w:pBdr>
        <w:spacing w:line="276" w:lineRule="auto"/>
        <w:ind w:left="154" w:hanging="154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questions/in-depth questions to the above</w:t>
      </w:r>
    </w:p>
    <w:p w14:paraId="157449D7" w14:textId="7B1872CA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ell me more…</w:t>
      </w:r>
    </w:p>
    <w:p w14:paraId="73F8BAE5" w14:textId="1A9BB593" w:rsidR="00F82F11" w:rsidRDefault="00F82F11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lease give example…</w:t>
      </w:r>
    </w:p>
    <w:p w14:paraId="4D32C531" w14:textId="77777777" w:rsidR="00DC7306" w:rsidRPr="00F82F11" w:rsidRDefault="00DC7306" w:rsidP="00F82F11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 w:rsidRPr="00F82F11">
        <w:rPr>
          <w:color w:val="000000"/>
          <w:sz w:val="22"/>
          <w:szCs w:val="22"/>
        </w:rPr>
        <w:t>How did you perceive…</w:t>
      </w:r>
    </w:p>
    <w:p w14:paraId="2FC3B9E0" w14:textId="77777777" w:rsidR="00DC7306" w:rsidRDefault="00DC7306" w:rsidP="00DC7306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n you tell me more about how you felt</w:t>
      </w:r>
      <w:proofErr w:type="gramStart"/>
      <w:r>
        <w:rPr>
          <w:color w:val="000000"/>
          <w:sz w:val="22"/>
          <w:szCs w:val="22"/>
        </w:rPr>
        <w:t>…</w:t>
      </w:r>
      <w:proofErr w:type="gramEnd"/>
    </w:p>
    <w:p w14:paraId="02BE8E63" w14:textId="77777777" w:rsidR="00DC7306" w:rsidRDefault="00DC7306" w:rsidP="00DC730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 w:hanging="720"/>
        <w:rPr>
          <w:color w:val="000000"/>
          <w:sz w:val="20"/>
          <w:szCs w:val="20"/>
        </w:rPr>
      </w:pPr>
    </w:p>
    <w:p w14:paraId="63690E6E" w14:textId="77777777" w:rsidR="00DC7306" w:rsidRDefault="00DC7306" w:rsidP="00DC7306">
      <w:pPr>
        <w:widowControl w:val="0"/>
        <w:spacing w:line="276" w:lineRule="auto"/>
        <w:rPr>
          <w:color w:val="0070C0"/>
          <w:sz w:val="22"/>
          <w:szCs w:val="22"/>
        </w:rPr>
      </w:pPr>
      <w:r>
        <w:rPr>
          <w:color w:val="0070C0"/>
          <w:sz w:val="22"/>
          <w:szCs w:val="22"/>
        </w:rPr>
        <w:t>Thank you for your participation!</w:t>
      </w:r>
    </w:p>
    <w:p w14:paraId="505B8115" w14:textId="77777777" w:rsidR="00DC7306" w:rsidRDefault="00DC7306" w:rsidP="00DC7306">
      <w:pPr>
        <w:widowControl w:val="0"/>
        <w:spacing w:line="276" w:lineRule="auto"/>
        <w:rPr>
          <w:color w:val="0070C0"/>
          <w:sz w:val="22"/>
          <w:szCs w:val="22"/>
        </w:rPr>
      </w:pPr>
    </w:p>
    <w:p w14:paraId="6173DB6B" w14:textId="77777777" w:rsidR="006E71C5" w:rsidRDefault="006E71C5"/>
    <w:sectPr w:rsidR="006E71C5" w:rsidSect="00DC36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D49BC"/>
    <w:multiLevelType w:val="multilevel"/>
    <w:tmpl w:val="0CDA7BD8"/>
    <w:lvl w:ilvl="0">
      <w:start w:val="1"/>
      <w:numFmt w:val="decimal"/>
      <w:lvlText w:val="%1."/>
      <w:lvlJc w:val="left"/>
      <w:pPr>
        <w:ind w:left="514" w:hanging="360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946" w:hanging="432"/>
      </w:pPr>
      <w:rPr>
        <w:vertAlign w:val="baseline"/>
      </w:rPr>
    </w:lvl>
    <w:lvl w:ilvl="2">
      <w:start w:val="1"/>
      <w:numFmt w:val="decimal"/>
      <w:lvlText w:val="%1.%2.%3."/>
      <w:lvlJc w:val="left"/>
      <w:pPr>
        <w:ind w:left="1378" w:hanging="504"/>
      </w:pPr>
      <w:rPr>
        <w:vertAlign w:val="baseline"/>
      </w:rPr>
    </w:lvl>
    <w:lvl w:ilvl="3">
      <w:start w:val="1"/>
      <w:numFmt w:val="decimal"/>
      <w:lvlText w:val="%1.%2.%3.%4."/>
      <w:lvlJc w:val="left"/>
      <w:pPr>
        <w:ind w:left="1882" w:hanging="648"/>
      </w:pPr>
      <w:rPr>
        <w:vertAlign w:val="baseline"/>
      </w:rPr>
    </w:lvl>
    <w:lvl w:ilvl="4">
      <w:start w:val="1"/>
      <w:numFmt w:val="decimal"/>
      <w:lvlText w:val="%1.%2.%3.%4.%5."/>
      <w:lvlJc w:val="left"/>
      <w:pPr>
        <w:ind w:left="2386" w:hanging="792"/>
      </w:pPr>
      <w:rPr>
        <w:vertAlign w:val="baseline"/>
      </w:rPr>
    </w:lvl>
    <w:lvl w:ilvl="5">
      <w:start w:val="1"/>
      <w:numFmt w:val="decimal"/>
      <w:lvlText w:val="%1.%2.%3.%4.%5.%6."/>
      <w:lvlJc w:val="left"/>
      <w:pPr>
        <w:ind w:left="2890" w:hanging="936"/>
      </w:pPr>
      <w:rPr>
        <w:vertAlign w:val="baseline"/>
      </w:rPr>
    </w:lvl>
    <w:lvl w:ilvl="6">
      <w:start w:val="1"/>
      <w:numFmt w:val="decimal"/>
      <w:lvlText w:val="%1.%2.%3.%4.%5.%6.%7."/>
      <w:lvlJc w:val="left"/>
      <w:pPr>
        <w:ind w:left="3394" w:hanging="1080"/>
      </w:pPr>
      <w:rPr>
        <w:vertAlign w:val="baseline"/>
      </w:rPr>
    </w:lvl>
    <w:lvl w:ilvl="7">
      <w:start w:val="1"/>
      <w:numFmt w:val="decimal"/>
      <w:lvlText w:val="%1.%2.%3.%4.%5.%6.%7.%8."/>
      <w:lvlJc w:val="left"/>
      <w:pPr>
        <w:ind w:left="3898" w:hanging="1224"/>
      </w:pPr>
      <w:rPr>
        <w:vertAlign w:val="baseline"/>
      </w:rPr>
    </w:lvl>
    <w:lvl w:ilvl="8">
      <w:start w:val="1"/>
      <w:numFmt w:val="decimal"/>
      <w:lvlText w:val="%1.%2.%3.%4.%5.%6.%7.%8.%9."/>
      <w:lvlJc w:val="left"/>
      <w:pPr>
        <w:ind w:left="4474" w:hanging="1440"/>
      </w:pPr>
      <w:rPr>
        <w:vertAlign w:val="baseline"/>
      </w:rPr>
    </w:lvl>
  </w:abstractNum>
  <w:abstractNum w:abstractNumId="1" w15:restartNumberingAfterBreak="0">
    <w:nsid w:val="2FCE3163"/>
    <w:multiLevelType w:val="hybridMultilevel"/>
    <w:tmpl w:val="7D0E1DB8"/>
    <w:lvl w:ilvl="0" w:tplc="664E4A80">
      <w:start w:val="1"/>
      <w:numFmt w:val="bullet"/>
      <w:lvlText w:val="-"/>
      <w:lvlJc w:val="left"/>
      <w:pPr>
        <w:ind w:left="1666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238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6" w:hanging="360"/>
      </w:pPr>
      <w:rPr>
        <w:rFonts w:ascii="Wingdings" w:hAnsi="Wingdings" w:hint="default"/>
      </w:rPr>
    </w:lvl>
  </w:abstractNum>
  <w:abstractNum w:abstractNumId="2" w15:restartNumberingAfterBreak="0">
    <w:nsid w:val="37271322"/>
    <w:multiLevelType w:val="multilevel"/>
    <w:tmpl w:val="7DEC6B1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" w15:restartNumberingAfterBreak="0">
    <w:nsid w:val="754D5214"/>
    <w:multiLevelType w:val="multilevel"/>
    <w:tmpl w:val="330CDB7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306"/>
    <w:rsid w:val="00005257"/>
    <w:rsid w:val="0001491C"/>
    <w:rsid w:val="000236D1"/>
    <w:rsid w:val="00086C33"/>
    <w:rsid w:val="000A093A"/>
    <w:rsid w:val="000F52D2"/>
    <w:rsid w:val="00127FE6"/>
    <w:rsid w:val="00145E3D"/>
    <w:rsid w:val="001855F9"/>
    <w:rsid w:val="00187B06"/>
    <w:rsid w:val="001C3105"/>
    <w:rsid w:val="001E47DB"/>
    <w:rsid w:val="001E70CB"/>
    <w:rsid w:val="002118EC"/>
    <w:rsid w:val="00215CF2"/>
    <w:rsid w:val="00267724"/>
    <w:rsid w:val="00283857"/>
    <w:rsid w:val="002B67DB"/>
    <w:rsid w:val="002C2AFB"/>
    <w:rsid w:val="002C30C7"/>
    <w:rsid w:val="002D647E"/>
    <w:rsid w:val="002F0660"/>
    <w:rsid w:val="002F67EE"/>
    <w:rsid w:val="00343AE8"/>
    <w:rsid w:val="0034506A"/>
    <w:rsid w:val="003E43F8"/>
    <w:rsid w:val="004274AF"/>
    <w:rsid w:val="004445EF"/>
    <w:rsid w:val="0045257D"/>
    <w:rsid w:val="00457A48"/>
    <w:rsid w:val="00487F28"/>
    <w:rsid w:val="004F79E3"/>
    <w:rsid w:val="005728A4"/>
    <w:rsid w:val="005D1BAB"/>
    <w:rsid w:val="005D4B75"/>
    <w:rsid w:val="00641D1A"/>
    <w:rsid w:val="00665520"/>
    <w:rsid w:val="00671C4F"/>
    <w:rsid w:val="00692703"/>
    <w:rsid w:val="006A10A4"/>
    <w:rsid w:val="006E71C5"/>
    <w:rsid w:val="006F473B"/>
    <w:rsid w:val="00761B76"/>
    <w:rsid w:val="00762332"/>
    <w:rsid w:val="00796E09"/>
    <w:rsid w:val="007A0734"/>
    <w:rsid w:val="007A50B0"/>
    <w:rsid w:val="007E2583"/>
    <w:rsid w:val="0080272E"/>
    <w:rsid w:val="00837E2C"/>
    <w:rsid w:val="00846B9D"/>
    <w:rsid w:val="00870217"/>
    <w:rsid w:val="00874DD2"/>
    <w:rsid w:val="00891448"/>
    <w:rsid w:val="008E5A46"/>
    <w:rsid w:val="008F7A83"/>
    <w:rsid w:val="0090343D"/>
    <w:rsid w:val="009C2747"/>
    <w:rsid w:val="009D5594"/>
    <w:rsid w:val="00A0746E"/>
    <w:rsid w:val="00A36ED5"/>
    <w:rsid w:val="00A568B3"/>
    <w:rsid w:val="00A7126B"/>
    <w:rsid w:val="00AC75B5"/>
    <w:rsid w:val="00AD1097"/>
    <w:rsid w:val="00AD5A06"/>
    <w:rsid w:val="00B240AE"/>
    <w:rsid w:val="00B26255"/>
    <w:rsid w:val="00B71D47"/>
    <w:rsid w:val="00B94CEC"/>
    <w:rsid w:val="00BA1488"/>
    <w:rsid w:val="00BD3116"/>
    <w:rsid w:val="00BF00E0"/>
    <w:rsid w:val="00C35A8F"/>
    <w:rsid w:val="00CF54D7"/>
    <w:rsid w:val="00D52A56"/>
    <w:rsid w:val="00D738D4"/>
    <w:rsid w:val="00D73AF1"/>
    <w:rsid w:val="00DB2EBA"/>
    <w:rsid w:val="00DC17A9"/>
    <w:rsid w:val="00DC3692"/>
    <w:rsid w:val="00DC7306"/>
    <w:rsid w:val="00DE4CBF"/>
    <w:rsid w:val="00DE55AF"/>
    <w:rsid w:val="00E73649"/>
    <w:rsid w:val="00EA03E4"/>
    <w:rsid w:val="00EA0FAC"/>
    <w:rsid w:val="00EB78D0"/>
    <w:rsid w:val="00EC6647"/>
    <w:rsid w:val="00F23557"/>
    <w:rsid w:val="00F31832"/>
    <w:rsid w:val="00F32297"/>
    <w:rsid w:val="00F51493"/>
    <w:rsid w:val="00F76A9D"/>
    <w:rsid w:val="00F82F11"/>
    <w:rsid w:val="00F9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8DE6B"/>
  <w14:defaultImageDpi w14:val="32767"/>
  <w15:chartTrackingRefBased/>
  <w15:docId w15:val="{415D6010-E7E8-0A45-92F3-87657ED2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306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C730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C730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C7306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C7306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7306"/>
    <w:rPr>
      <w:rFonts w:ascii="Times New Roman" w:eastAsia="Times New Roman" w:hAnsi="Times New Roman" w:cs="Times New Roman"/>
      <w:sz w:val="18"/>
      <w:szCs w:val="18"/>
      <w:lang w:val="en-GB" w:eastAsia="sv-SE"/>
    </w:rPr>
  </w:style>
  <w:style w:type="paragraph" w:styleId="Liststycke">
    <w:name w:val="List Paragraph"/>
    <w:basedOn w:val="Normal"/>
    <w:uiPriority w:val="34"/>
    <w:qFormat/>
    <w:rsid w:val="00DC7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Målqvist</dc:creator>
  <cp:keywords/>
  <dc:description/>
  <cp:lastModifiedBy>Johanna Sjömar</cp:lastModifiedBy>
  <cp:revision>3</cp:revision>
  <dcterms:created xsi:type="dcterms:W3CDTF">2022-03-18T13:47:00Z</dcterms:created>
  <dcterms:modified xsi:type="dcterms:W3CDTF">2022-05-24T09:11:00Z</dcterms:modified>
</cp:coreProperties>
</file>